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FB1BF3" w14:textId="1360A80B" w:rsidR="00C569E0" w:rsidRPr="0038609E" w:rsidRDefault="00C569E0" w:rsidP="00C569E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1:</w:t>
      </w:r>
      <w:r w:rsidRPr="0038609E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D602EF">
        <w:rPr>
          <w:rFonts w:ascii="Times New Roman" w:hAnsi="Times New Roman" w:cs="Times New Roman"/>
          <w:bCs/>
          <w:sz w:val="24"/>
          <w:szCs w:val="24"/>
        </w:rPr>
        <w:t>Electronic search results for title screening</w:t>
      </w:r>
    </w:p>
    <w:tbl>
      <w:tblPr>
        <w:tblStyle w:val="TableGrid"/>
        <w:tblW w:w="13518" w:type="dxa"/>
        <w:tblLook w:val="04A0" w:firstRow="1" w:lastRow="0" w:firstColumn="1" w:lastColumn="0" w:noHBand="0" w:noVBand="1"/>
      </w:tblPr>
      <w:tblGrid>
        <w:gridCol w:w="1310"/>
        <w:gridCol w:w="1408"/>
        <w:gridCol w:w="7110"/>
        <w:gridCol w:w="1800"/>
        <w:gridCol w:w="1890"/>
      </w:tblGrid>
      <w:tr w:rsidR="00C569E0" w:rsidRPr="0038609E" w14:paraId="50B0174C" w14:textId="77777777" w:rsidTr="0036710B">
        <w:trPr>
          <w:trHeight w:val="412"/>
        </w:trPr>
        <w:tc>
          <w:tcPr>
            <w:tcW w:w="1310" w:type="dxa"/>
          </w:tcPr>
          <w:p w14:paraId="7E6BF0A5" w14:textId="77777777" w:rsidR="00C569E0" w:rsidRPr="0038609E" w:rsidRDefault="00C569E0" w:rsidP="003671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860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te</w:t>
            </w:r>
          </w:p>
        </w:tc>
        <w:tc>
          <w:tcPr>
            <w:tcW w:w="1408" w:type="dxa"/>
          </w:tcPr>
          <w:p w14:paraId="0DFBF310" w14:textId="77777777" w:rsidR="00C569E0" w:rsidRPr="0038609E" w:rsidRDefault="00C569E0" w:rsidP="003671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860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tabases</w:t>
            </w:r>
          </w:p>
        </w:tc>
        <w:tc>
          <w:tcPr>
            <w:tcW w:w="7110" w:type="dxa"/>
          </w:tcPr>
          <w:p w14:paraId="15A86FE0" w14:textId="77777777" w:rsidR="00C569E0" w:rsidRPr="0038609E" w:rsidRDefault="00C569E0" w:rsidP="003671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860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eywords</w:t>
            </w:r>
          </w:p>
        </w:tc>
        <w:tc>
          <w:tcPr>
            <w:tcW w:w="1800" w:type="dxa"/>
          </w:tcPr>
          <w:p w14:paraId="79D8ADA7" w14:textId="77777777" w:rsidR="00C569E0" w:rsidRPr="0038609E" w:rsidRDefault="00C569E0" w:rsidP="003671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860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 results</w:t>
            </w:r>
          </w:p>
        </w:tc>
        <w:tc>
          <w:tcPr>
            <w:tcW w:w="1890" w:type="dxa"/>
          </w:tcPr>
          <w:p w14:paraId="088AD23D" w14:textId="77777777" w:rsidR="00C569E0" w:rsidRPr="0038609E" w:rsidRDefault="00C569E0" w:rsidP="0036710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860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ligible studies</w:t>
            </w:r>
          </w:p>
        </w:tc>
      </w:tr>
      <w:tr w:rsidR="00C569E0" w:rsidRPr="0038609E" w14:paraId="48D10563" w14:textId="77777777" w:rsidTr="0036710B">
        <w:trPr>
          <w:trHeight w:val="3473"/>
        </w:trPr>
        <w:tc>
          <w:tcPr>
            <w:tcW w:w="1310" w:type="dxa"/>
          </w:tcPr>
          <w:p w14:paraId="0E7A8DBD" w14:textId="77777777" w:rsidR="00C569E0" w:rsidRPr="0038609E" w:rsidRDefault="00C569E0" w:rsidP="003671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6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/05/2019</w:t>
            </w:r>
          </w:p>
        </w:tc>
        <w:tc>
          <w:tcPr>
            <w:tcW w:w="1408" w:type="dxa"/>
          </w:tcPr>
          <w:p w14:paraId="0E9C37F2" w14:textId="77777777" w:rsidR="00C569E0" w:rsidRPr="0038609E" w:rsidRDefault="00C569E0" w:rsidP="003671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6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Med</w:t>
            </w:r>
          </w:p>
        </w:tc>
        <w:tc>
          <w:tcPr>
            <w:tcW w:w="7110" w:type="dxa"/>
          </w:tcPr>
          <w:p w14:paraId="18D440DA" w14:textId="65546C8D" w:rsidR="00893B9B" w:rsidRPr="0085361E" w:rsidRDefault="00C569E0" w:rsidP="003671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(("knowledge"[</w:t>
            </w:r>
            <w:proofErr w:type="spellStart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knowledge"[All Fields]) OR ("attitude"[</w:t>
            </w:r>
            <w:proofErr w:type="spellStart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attitude"[All Fields])) OR "practice"[All Fields]) AND ("breast self-examination"[</w:t>
            </w:r>
            <w:proofErr w:type="spellStart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("breast"[All Fields] AND "self-examination"[All Fields]) OR "breast self-examination"[All Fields] OR ("breast"[All Fields] AND "self"[All Fields] AND "examination"[All Fields]) OR "breast </w:t>
            </w:r>
            <w:proofErr w:type="spellStart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examination</w:t>
            </w:r>
            <w:proofErr w:type="spellEnd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All Fields])) OR ("breast self-examination"[</w:t>
            </w:r>
            <w:proofErr w:type="spellStart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("breast"[All Fields] AND "self-examination"[All Fields]) OR "breast self-examination"[All Fields] OR ("self"[All Fields] AND "breast"[All Fields] AND "examination"[All Fields]) OR "</w:t>
            </w:r>
            <w:proofErr w:type="spellStart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breast</w:t>
            </w:r>
            <w:proofErr w:type="spellEnd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amination"[All Fields]) AND ("women"[</w:t>
            </w:r>
            <w:proofErr w:type="spellStart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women"[All Fields]) OR ("female"[</w:t>
            </w:r>
            <w:proofErr w:type="spellStart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female"[All Fields]) AND "Africa"[All Fields] OR "</w:t>
            </w:r>
            <w:proofErr w:type="spellStart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 sahara</w:t>
            </w:r>
            <w:proofErr w:type="spellEnd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  <w:proofErr w:type="spellEnd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[All Fields] OR "south of the </w:t>
            </w:r>
            <w:proofErr w:type="spellStart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hara</w:t>
            </w:r>
            <w:proofErr w:type="spellEnd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All Fields] OR "SSA"[All Fields] AND ("2008/01/01"[</w:t>
            </w:r>
            <w:proofErr w:type="spellStart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Date</w:t>
            </w:r>
            <w:proofErr w:type="spellEnd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: "2019/05/24"[</w:t>
            </w:r>
            <w:proofErr w:type="spellStart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Date</w:t>
            </w:r>
            <w:proofErr w:type="spellEnd"/>
            <w:r w:rsidR="00893B9B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</w:t>
            </w:r>
          </w:p>
        </w:tc>
        <w:tc>
          <w:tcPr>
            <w:tcW w:w="1800" w:type="dxa"/>
          </w:tcPr>
          <w:p w14:paraId="21C8BBD2" w14:textId="5BA60058" w:rsidR="00C569E0" w:rsidRPr="0038609E" w:rsidRDefault="002F6B9F" w:rsidP="003671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</w:t>
            </w:r>
            <w:r w:rsidR="008C6724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5</w:t>
            </w:r>
          </w:p>
        </w:tc>
        <w:tc>
          <w:tcPr>
            <w:tcW w:w="1890" w:type="dxa"/>
          </w:tcPr>
          <w:p w14:paraId="2CDA2BDA" w14:textId="218200AD" w:rsidR="00C569E0" w:rsidRPr="0038609E" w:rsidRDefault="0036710B" w:rsidP="003671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</w:t>
            </w:r>
          </w:p>
        </w:tc>
      </w:tr>
      <w:tr w:rsidR="00C569E0" w:rsidRPr="0038609E" w14:paraId="324AE36D" w14:textId="77777777" w:rsidTr="0036710B">
        <w:trPr>
          <w:trHeight w:val="391"/>
        </w:trPr>
        <w:tc>
          <w:tcPr>
            <w:tcW w:w="1310" w:type="dxa"/>
          </w:tcPr>
          <w:p w14:paraId="00DBB927" w14:textId="77777777" w:rsidR="00C569E0" w:rsidRPr="0038609E" w:rsidRDefault="00C569E0" w:rsidP="003671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6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/05/2019</w:t>
            </w:r>
          </w:p>
        </w:tc>
        <w:tc>
          <w:tcPr>
            <w:tcW w:w="1408" w:type="dxa"/>
          </w:tcPr>
          <w:p w14:paraId="085AAD17" w14:textId="77777777" w:rsidR="00C569E0" w:rsidRPr="0038609E" w:rsidRDefault="00C569E0" w:rsidP="003671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6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gle Scholar</w:t>
            </w:r>
          </w:p>
        </w:tc>
        <w:tc>
          <w:tcPr>
            <w:tcW w:w="7110" w:type="dxa"/>
          </w:tcPr>
          <w:p w14:paraId="19AF0D5F" w14:textId="47D79BE0" w:rsidR="00C569E0" w:rsidRPr="0085361E" w:rsidRDefault="00BC2733" w:rsidP="003671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C569E0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self-examination</w:t>
            </w:r>
            <w:r w:rsidR="00CD4D61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C569E0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="00CD4D61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</w:t>
            </w:r>
            <w:r w:rsidR="00CD4D61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reast examination”</w:t>
            </w:r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569E0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CD4D61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“knowledge” OR “attitude” OR “practice” </w:t>
            </w:r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CD4D61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C569E0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  <w:r w:rsidR="00CD4D61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C569E0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F6B9F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="00CD4D61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2F6B9F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  <w:r w:rsidR="00CD4D61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2F6B9F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569E0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CD4D61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2F6B9F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  <w:r w:rsidR="00CD4D61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2F6B9F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  <w:r w:rsidR="002F6B9F" w:rsidRPr="00853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361E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2F6B9F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 sahara</w:t>
            </w:r>
            <w:proofErr w:type="spellEnd"/>
            <w:r w:rsidR="002F6B9F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2F6B9F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  <w:proofErr w:type="spellEnd"/>
            <w:r w:rsidR="002F6B9F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2F6B9F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F6B9F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"south of the </w:t>
            </w:r>
            <w:proofErr w:type="spellStart"/>
            <w:r w:rsidR="002F6B9F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hara</w:t>
            </w:r>
            <w:proofErr w:type="spellEnd"/>
            <w:r w:rsidR="002F6B9F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2F6B9F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F6B9F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"SSA"</w:t>
            </w:r>
          </w:p>
        </w:tc>
        <w:tc>
          <w:tcPr>
            <w:tcW w:w="1800" w:type="dxa"/>
          </w:tcPr>
          <w:p w14:paraId="6BA0B576" w14:textId="569A615C" w:rsidR="00C569E0" w:rsidRPr="0038609E" w:rsidRDefault="00CD4D61" w:rsidP="003671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8C67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CD4D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0</w:t>
            </w:r>
          </w:p>
        </w:tc>
        <w:tc>
          <w:tcPr>
            <w:tcW w:w="1890" w:type="dxa"/>
          </w:tcPr>
          <w:p w14:paraId="0F5E5E0D" w14:textId="77777777" w:rsidR="00C569E0" w:rsidRPr="0038609E" w:rsidRDefault="00C569E0" w:rsidP="003671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6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</w:tr>
      <w:tr w:rsidR="00C569E0" w:rsidRPr="0038609E" w14:paraId="123FB313" w14:textId="77777777" w:rsidTr="0036710B">
        <w:trPr>
          <w:trHeight w:val="391"/>
        </w:trPr>
        <w:tc>
          <w:tcPr>
            <w:tcW w:w="1310" w:type="dxa"/>
          </w:tcPr>
          <w:p w14:paraId="7E03AA1B" w14:textId="77777777" w:rsidR="00C569E0" w:rsidRPr="0038609E" w:rsidRDefault="00C569E0" w:rsidP="003671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6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/05/2019</w:t>
            </w:r>
          </w:p>
        </w:tc>
        <w:tc>
          <w:tcPr>
            <w:tcW w:w="1408" w:type="dxa"/>
          </w:tcPr>
          <w:p w14:paraId="6DA1C205" w14:textId="71AB08D9" w:rsidR="00C569E0" w:rsidRPr="0038609E" w:rsidRDefault="00C569E0" w:rsidP="003671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6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ence Direct</w:t>
            </w:r>
            <w:r w:rsidR="008C67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110" w:type="dxa"/>
          </w:tcPr>
          <w:p w14:paraId="719D2F87" w14:textId="7C77BBB7" w:rsidR="00C569E0" w:rsidRPr="0085361E" w:rsidRDefault="008C6724" w:rsidP="003671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breast self-examination” OR “self-breast examination” AND “knowledge” OR “attitude” OR “practice”</w:t>
            </w:r>
            <w:bookmarkStart w:id="0" w:name="_GoBack"/>
            <w:bookmarkEnd w:id="0"/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“women” OR “female” AND “Africa” or “</w:t>
            </w:r>
            <w:proofErr w:type="spellStart"/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 sahara</w:t>
            </w:r>
            <w:proofErr w:type="spellEnd"/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  <w:proofErr w:type="spellEnd"/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or "SSA"</w:t>
            </w:r>
          </w:p>
        </w:tc>
        <w:tc>
          <w:tcPr>
            <w:tcW w:w="1800" w:type="dxa"/>
          </w:tcPr>
          <w:p w14:paraId="363535AB" w14:textId="5F042C36" w:rsidR="00C569E0" w:rsidRPr="0038609E" w:rsidRDefault="008C6724" w:rsidP="003671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7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7,789</w:t>
            </w:r>
          </w:p>
        </w:tc>
        <w:tc>
          <w:tcPr>
            <w:tcW w:w="1890" w:type="dxa"/>
          </w:tcPr>
          <w:p w14:paraId="3258C30E" w14:textId="77777777" w:rsidR="00C569E0" w:rsidRPr="0038609E" w:rsidRDefault="00C569E0" w:rsidP="003671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6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C569E0" w:rsidRPr="0038609E" w14:paraId="68866147" w14:textId="77777777" w:rsidTr="0036710B">
        <w:trPr>
          <w:trHeight w:val="391"/>
        </w:trPr>
        <w:tc>
          <w:tcPr>
            <w:tcW w:w="1310" w:type="dxa"/>
          </w:tcPr>
          <w:p w14:paraId="30C5A237" w14:textId="77777777" w:rsidR="00C569E0" w:rsidRPr="0038609E" w:rsidRDefault="00C569E0" w:rsidP="003671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05/2019</w:t>
            </w:r>
          </w:p>
        </w:tc>
        <w:tc>
          <w:tcPr>
            <w:tcW w:w="1408" w:type="dxa"/>
          </w:tcPr>
          <w:p w14:paraId="28ECE84E" w14:textId="77777777" w:rsidR="00C569E0" w:rsidRPr="0038609E" w:rsidRDefault="00C569E0" w:rsidP="003671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NAHL</w:t>
            </w:r>
          </w:p>
        </w:tc>
        <w:tc>
          <w:tcPr>
            <w:tcW w:w="7110" w:type="dxa"/>
          </w:tcPr>
          <w:p w14:paraId="2398C763" w14:textId="61312275" w:rsidR="00C569E0" w:rsidRPr="0085361E" w:rsidRDefault="00916005" w:rsidP="003671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 </w:t>
            </w:r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ledge</w:t>
            </w:r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SU </w:t>
            </w:r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itudes</w:t>
            </w:r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SU </w:t>
            </w:r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ctice</w:t>
            </w:r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SU </w:t>
            </w:r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east </w:t>
            </w:r>
            <w:proofErr w:type="spellStart"/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examination</w:t>
            </w:r>
            <w:proofErr w:type="spellEnd"/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SU </w:t>
            </w:r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proofErr w:type="spellStart"/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breast</w:t>
            </w:r>
            <w:proofErr w:type="spellEnd"/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am</w:t>
            </w:r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SU (</w:t>
            </w:r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3C118F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SU (</w:t>
            </w:r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“Africa” </w:t>
            </w:r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proofErr w:type="spellStart"/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 sahara</w:t>
            </w:r>
            <w:proofErr w:type="spellEnd"/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  <w:proofErr w:type="spellEnd"/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 </w:t>
            </w:r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"south of the </w:t>
            </w:r>
            <w:proofErr w:type="spellStart"/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hara</w:t>
            </w:r>
            <w:proofErr w:type="spellEnd"/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 </w:t>
            </w:r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"SS</w:t>
            </w:r>
            <w:r w:rsidR="0085361E"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</w:t>
            </w:r>
          </w:p>
        </w:tc>
        <w:tc>
          <w:tcPr>
            <w:tcW w:w="1800" w:type="dxa"/>
          </w:tcPr>
          <w:p w14:paraId="3725ECA5" w14:textId="0D8D16DB" w:rsidR="00C569E0" w:rsidRPr="0038609E" w:rsidRDefault="0085361E" w:rsidP="003671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36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,710</w:t>
            </w:r>
          </w:p>
        </w:tc>
        <w:tc>
          <w:tcPr>
            <w:tcW w:w="1890" w:type="dxa"/>
          </w:tcPr>
          <w:p w14:paraId="44F43AF3" w14:textId="15CF5A07" w:rsidR="00C569E0" w:rsidRPr="0038609E" w:rsidRDefault="00916005" w:rsidP="003671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</w:tr>
      <w:tr w:rsidR="00C569E0" w:rsidRPr="0038609E" w14:paraId="4F93A831" w14:textId="77777777" w:rsidTr="0036710B">
        <w:trPr>
          <w:trHeight w:val="391"/>
        </w:trPr>
        <w:tc>
          <w:tcPr>
            <w:tcW w:w="1310" w:type="dxa"/>
          </w:tcPr>
          <w:p w14:paraId="064EDB4E" w14:textId="77777777" w:rsidR="00C569E0" w:rsidRPr="0038609E" w:rsidRDefault="00C569E0" w:rsidP="003671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6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408" w:type="dxa"/>
          </w:tcPr>
          <w:p w14:paraId="1A3FF224" w14:textId="77777777" w:rsidR="00C569E0" w:rsidRPr="0038609E" w:rsidRDefault="00C569E0" w:rsidP="003671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0" w:type="dxa"/>
          </w:tcPr>
          <w:p w14:paraId="22390867" w14:textId="77777777" w:rsidR="00C569E0" w:rsidRPr="0038609E" w:rsidRDefault="00C569E0" w:rsidP="003671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14:paraId="0104092D" w14:textId="7B0B3189" w:rsidR="00C569E0" w:rsidRPr="0038609E" w:rsidRDefault="00D730D6" w:rsidP="003671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45273398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CB04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,144</w:t>
            </w:r>
            <w:bookmarkEnd w:id="1"/>
          </w:p>
        </w:tc>
        <w:tc>
          <w:tcPr>
            <w:tcW w:w="1890" w:type="dxa"/>
          </w:tcPr>
          <w:p w14:paraId="12E0A7D7" w14:textId="480C2C9B" w:rsidR="00C569E0" w:rsidRPr="0038609E" w:rsidRDefault="00D730D6" w:rsidP="003671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5</w:t>
            </w:r>
          </w:p>
        </w:tc>
      </w:tr>
    </w:tbl>
    <w:p w14:paraId="6EA830E8" w14:textId="77777777" w:rsidR="002E1FB0" w:rsidRDefault="002E1FB0"/>
    <w:sectPr w:rsidR="002E1FB0" w:rsidSect="00C569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xtDS0MDMysTQ1MjFR0lEKTi0uzszPAykwrgUABq7TTSwAAAA="/>
  </w:docVars>
  <w:rsids>
    <w:rsidRoot w:val="00C569E0"/>
    <w:rsid w:val="00175CB5"/>
    <w:rsid w:val="002E1FB0"/>
    <w:rsid w:val="002E34AF"/>
    <w:rsid w:val="002F6B9F"/>
    <w:rsid w:val="00360971"/>
    <w:rsid w:val="0036710B"/>
    <w:rsid w:val="003C118F"/>
    <w:rsid w:val="00707AA9"/>
    <w:rsid w:val="0085361E"/>
    <w:rsid w:val="008547F4"/>
    <w:rsid w:val="00893B9B"/>
    <w:rsid w:val="008C6724"/>
    <w:rsid w:val="00916005"/>
    <w:rsid w:val="00BC2733"/>
    <w:rsid w:val="00C408D7"/>
    <w:rsid w:val="00C569E0"/>
    <w:rsid w:val="00C93820"/>
    <w:rsid w:val="00CB0496"/>
    <w:rsid w:val="00CD4D61"/>
    <w:rsid w:val="00D560FD"/>
    <w:rsid w:val="00D730D6"/>
    <w:rsid w:val="00E36C3A"/>
    <w:rsid w:val="00E8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A224F"/>
  <w15:chartTrackingRefBased/>
  <w15:docId w15:val="{7A664BFF-152A-4E8B-9AE2-242355491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569E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69E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2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mond Kuupiel (217080411)</dc:creator>
  <cp:keywords/>
  <dc:description/>
  <cp:lastModifiedBy>pc</cp:lastModifiedBy>
  <cp:revision>7</cp:revision>
  <dcterms:created xsi:type="dcterms:W3CDTF">2020-03-22T07:29:00Z</dcterms:created>
  <dcterms:modified xsi:type="dcterms:W3CDTF">2020-07-10T09:40:00Z</dcterms:modified>
</cp:coreProperties>
</file>